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0F064B" w14:textId="77777777" w:rsidR="00F54B10" w:rsidRPr="00196CB4" w:rsidRDefault="00F54B10" w:rsidP="00F54B10">
      <w:pPr>
        <w:pStyle w:val="Caption"/>
        <w:keepNext/>
        <w:rPr>
          <w:b/>
          <w:i w:val="0"/>
          <w:color w:val="000000" w:themeColor="text1"/>
          <w:sz w:val="13"/>
          <w:szCs w:val="13"/>
        </w:rPr>
      </w:pPr>
      <w:r>
        <w:rPr>
          <w:b/>
          <w:i w:val="0"/>
          <w:color w:val="000000" w:themeColor="text1"/>
          <w:sz w:val="13"/>
          <w:szCs w:val="13"/>
        </w:rPr>
        <w:t>S</w:t>
      </w:r>
      <w:r w:rsidRPr="00077FFE">
        <w:rPr>
          <w:b/>
          <w:i w:val="0"/>
          <w:color w:val="000000" w:themeColor="text1"/>
          <w:sz w:val="13"/>
          <w:szCs w:val="13"/>
        </w:rPr>
        <w:fldChar w:fldCharType="begin"/>
      </w:r>
      <w:r w:rsidRPr="00077FFE">
        <w:rPr>
          <w:b/>
          <w:i w:val="0"/>
          <w:color w:val="000000" w:themeColor="text1"/>
          <w:sz w:val="13"/>
          <w:szCs w:val="13"/>
        </w:rPr>
        <w:instrText xml:space="preserve"> SEQ Supplementary_Table \* ARABIC </w:instrText>
      </w:r>
      <w:r w:rsidRPr="00077FFE">
        <w:rPr>
          <w:b/>
          <w:i w:val="0"/>
          <w:color w:val="000000" w:themeColor="text1"/>
          <w:sz w:val="13"/>
          <w:szCs w:val="13"/>
        </w:rPr>
        <w:fldChar w:fldCharType="separate"/>
      </w:r>
      <w:r w:rsidRPr="00077FFE">
        <w:rPr>
          <w:b/>
          <w:i w:val="0"/>
          <w:noProof/>
          <w:color w:val="000000" w:themeColor="text1"/>
          <w:sz w:val="13"/>
          <w:szCs w:val="13"/>
        </w:rPr>
        <w:t>1</w:t>
      </w:r>
      <w:r w:rsidRPr="00077FFE">
        <w:rPr>
          <w:b/>
          <w:i w:val="0"/>
          <w:color w:val="000000" w:themeColor="text1"/>
          <w:sz w:val="13"/>
          <w:szCs w:val="13"/>
        </w:rPr>
        <w:fldChar w:fldCharType="end"/>
      </w:r>
      <w:r>
        <w:rPr>
          <w:b/>
          <w:i w:val="0"/>
          <w:color w:val="000000" w:themeColor="text1"/>
          <w:sz w:val="13"/>
          <w:szCs w:val="13"/>
        </w:rPr>
        <w:t xml:space="preserve"> Table</w:t>
      </w:r>
      <w:r w:rsidRPr="00077FFE">
        <w:rPr>
          <w:b/>
          <w:i w:val="0"/>
          <w:color w:val="000000" w:themeColor="text1"/>
          <w:sz w:val="13"/>
          <w:szCs w:val="13"/>
        </w:rPr>
        <w:t xml:space="preserve">. </w:t>
      </w:r>
      <w:r w:rsidRPr="00077FFE">
        <w:rPr>
          <w:color w:val="000000" w:themeColor="text1"/>
          <w:sz w:val="13"/>
          <w:szCs w:val="13"/>
        </w:rPr>
        <w:t>Simple Sum</w:t>
      </w:r>
      <w:r w:rsidRPr="00077FFE">
        <w:rPr>
          <w:i w:val="0"/>
          <w:color w:val="000000" w:themeColor="text1"/>
          <w:sz w:val="13"/>
          <w:szCs w:val="13"/>
        </w:rPr>
        <w:t xml:space="preserve"> (</w:t>
      </w:r>
      <w:r w:rsidRPr="00077FFE">
        <w:rPr>
          <w:color w:val="000000" w:themeColor="text1"/>
          <w:sz w:val="13"/>
          <w:szCs w:val="13"/>
        </w:rPr>
        <w:t>SS</w:t>
      </w:r>
      <w:r w:rsidRPr="00077FFE">
        <w:rPr>
          <w:i w:val="0"/>
          <w:color w:val="000000" w:themeColor="text1"/>
          <w:sz w:val="13"/>
          <w:szCs w:val="13"/>
        </w:rPr>
        <w:t xml:space="preserve">)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colocalization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tests for the Genome-wide Association Study (GWAS) of Meconium Ileus (MI) in individuals with Cystic Fibrosis (CF) at the </w:t>
      </w:r>
      <w:r w:rsidRPr="00077FFE">
        <w:rPr>
          <w:color w:val="000000" w:themeColor="text1"/>
          <w:sz w:val="13"/>
          <w:szCs w:val="13"/>
        </w:rPr>
        <w:t>ATP12A</w:t>
      </w:r>
      <w:r w:rsidRPr="00077FFE">
        <w:rPr>
          <w:i w:val="0"/>
          <w:color w:val="000000" w:themeColor="text1"/>
          <w:sz w:val="13"/>
          <w:szCs w:val="13"/>
        </w:rPr>
        <w:t xml:space="preserve"> (chr13q12.12) locus with all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GTEx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(v7) tissues, and primary human nasal epithelia (HNE) from individuals with CF. Cell values are -log</w:t>
      </w:r>
      <w:r w:rsidRPr="00077FFE">
        <w:rPr>
          <w:i w:val="0"/>
          <w:color w:val="000000" w:themeColor="text1"/>
          <w:sz w:val="13"/>
          <w:szCs w:val="13"/>
          <w:vertAlign w:val="subscript"/>
        </w:rPr>
        <w:t>10</w:t>
      </w:r>
      <w:r w:rsidRPr="00077FFE">
        <w:rPr>
          <w:i w:val="0"/>
          <w:color w:val="000000" w:themeColor="text1"/>
          <w:sz w:val="13"/>
          <w:szCs w:val="13"/>
        </w:rPr>
        <w:t>(</w:t>
      </w:r>
      <w:r w:rsidRPr="00077FFE">
        <w:rPr>
          <w:color w:val="000000" w:themeColor="text1"/>
          <w:sz w:val="13"/>
          <w:szCs w:val="13"/>
        </w:rPr>
        <w:t xml:space="preserve">SS </w:t>
      </w:r>
      <w:r w:rsidRPr="00077FFE">
        <w:rPr>
          <w:i w:val="0"/>
          <w:color w:val="000000" w:themeColor="text1"/>
          <w:sz w:val="13"/>
          <w:szCs w:val="13"/>
        </w:rPr>
        <w:t xml:space="preserve">p-values). Values below were extracted from the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LocusFocus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web application (</w:t>
      </w:r>
      <w:hyperlink r:id="rId7" w:history="1">
        <w:r w:rsidRPr="00077FFE">
          <w:rPr>
            <w:rStyle w:val="Hyperlink"/>
            <w:i w:val="0"/>
            <w:sz w:val="13"/>
            <w:szCs w:val="13"/>
          </w:rPr>
          <w:t>bit.ly/LocusFocus-ATP12A-Full-Example</w:t>
        </w:r>
      </w:hyperlink>
      <w:r w:rsidRPr="00077FFE">
        <w:rPr>
          <w:i w:val="0"/>
          <w:color w:val="000000" w:themeColor="text1"/>
          <w:sz w:val="13"/>
          <w:szCs w:val="13"/>
        </w:rPr>
        <w:t xml:space="preserve">). Strength of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colocalization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is coloured from green (low -log</w:t>
      </w:r>
      <w:r w:rsidRPr="00077FFE">
        <w:rPr>
          <w:i w:val="0"/>
          <w:color w:val="000000" w:themeColor="text1"/>
          <w:sz w:val="13"/>
          <w:szCs w:val="13"/>
          <w:vertAlign w:val="subscript"/>
        </w:rPr>
        <w:t>10</w:t>
      </w:r>
      <w:r w:rsidRPr="00077FFE">
        <w:rPr>
          <w:i w:val="0"/>
          <w:color w:val="000000" w:themeColor="text1"/>
          <w:sz w:val="13"/>
          <w:szCs w:val="13"/>
        </w:rPr>
        <w:t>P) to red (high -log</w:t>
      </w:r>
      <w:r w:rsidRPr="00077FFE">
        <w:rPr>
          <w:i w:val="0"/>
          <w:color w:val="000000" w:themeColor="text1"/>
          <w:sz w:val="13"/>
          <w:szCs w:val="13"/>
          <w:vertAlign w:val="subscript"/>
        </w:rPr>
        <w:t>10</w:t>
      </w:r>
      <w:r w:rsidRPr="00077FFE">
        <w:rPr>
          <w:i w:val="0"/>
          <w:color w:val="000000" w:themeColor="text1"/>
          <w:sz w:val="13"/>
          <w:szCs w:val="13"/>
        </w:rPr>
        <w:t xml:space="preserve">P). Results support a strong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colocalization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of </w:t>
      </w:r>
      <w:r w:rsidRPr="00077FFE">
        <w:rPr>
          <w:color w:val="000000" w:themeColor="text1"/>
          <w:sz w:val="13"/>
          <w:szCs w:val="13"/>
        </w:rPr>
        <w:t>ATP12A</w:t>
      </w:r>
      <w:r w:rsidRPr="00077FFE">
        <w:rPr>
          <w:i w:val="0"/>
          <w:color w:val="000000" w:themeColor="text1"/>
          <w:sz w:val="13"/>
          <w:szCs w:val="13"/>
        </w:rPr>
        <w:t xml:space="preserve">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eQTLs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in the pancreas with the GWAS of MI. Gene/tissue cells described as “No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eQTL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data” (output as -1 by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LocusFocus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) have no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eQTLs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calculated by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GTEx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, likely due little or no expression; “No significant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eQTLs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” (output as -2 by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LocusFocus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) describes the scenario where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eQTL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data is available, but the overall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eQTL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p-values in relation to other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eQTLs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does not pass a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Bonferroni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-corrected threshold prior to </w:t>
      </w:r>
      <w:r w:rsidRPr="00077FFE">
        <w:rPr>
          <w:color w:val="000000" w:themeColor="text1"/>
          <w:sz w:val="13"/>
          <w:szCs w:val="13"/>
        </w:rPr>
        <w:t xml:space="preserve">SS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colocalization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testing; a third scenario (which does not occur in this table) for a missing </w:t>
      </w:r>
      <w:r w:rsidRPr="00077FFE">
        <w:rPr>
          <w:color w:val="000000" w:themeColor="text1"/>
          <w:sz w:val="13"/>
          <w:szCs w:val="13"/>
        </w:rPr>
        <w:t>SS</w:t>
      </w:r>
      <w:r w:rsidRPr="00077FFE">
        <w:rPr>
          <w:i w:val="0"/>
          <w:color w:val="000000" w:themeColor="text1"/>
          <w:sz w:val="13"/>
          <w:szCs w:val="13"/>
        </w:rPr>
        <w:t xml:space="preserve"> p-value is “</w:t>
      </w:r>
      <w:r w:rsidRPr="00077FFE">
        <w:rPr>
          <w:color w:val="000000" w:themeColor="text1"/>
          <w:sz w:val="13"/>
          <w:szCs w:val="13"/>
        </w:rPr>
        <w:t>SS</w:t>
      </w:r>
      <w:r w:rsidRPr="00077FFE">
        <w:rPr>
          <w:i w:val="0"/>
          <w:color w:val="000000" w:themeColor="text1"/>
          <w:sz w:val="13"/>
          <w:szCs w:val="13"/>
        </w:rPr>
        <w:t xml:space="preserve"> test failed” (output as -3 by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LocusFocus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), which is often due to an insufficient number of SNPs for a confident assessment of the </w:t>
      </w:r>
      <w:r w:rsidRPr="00077FFE">
        <w:rPr>
          <w:color w:val="000000" w:themeColor="text1"/>
          <w:sz w:val="13"/>
          <w:szCs w:val="13"/>
        </w:rPr>
        <w:t>SS</w:t>
      </w:r>
      <w:r w:rsidRPr="00077FFE">
        <w:rPr>
          <w:i w:val="0"/>
          <w:color w:val="000000" w:themeColor="text1"/>
          <w:sz w:val="13"/>
          <w:szCs w:val="13"/>
        </w:rPr>
        <w:t xml:space="preserve"> </w:t>
      </w:r>
      <w:proofErr w:type="spellStart"/>
      <w:r w:rsidRPr="00077FFE">
        <w:rPr>
          <w:i w:val="0"/>
          <w:color w:val="000000" w:themeColor="text1"/>
          <w:sz w:val="13"/>
          <w:szCs w:val="13"/>
        </w:rPr>
        <w:t>colocalization</w:t>
      </w:r>
      <w:proofErr w:type="spellEnd"/>
      <w:r w:rsidRPr="00077FFE">
        <w:rPr>
          <w:i w:val="0"/>
          <w:color w:val="000000" w:themeColor="text1"/>
          <w:sz w:val="13"/>
          <w:szCs w:val="13"/>
        </w:rPr>
        <w:t xml:space="preserve"> test. </w:t>
      </w:r>
    </w:p>
    <w:tbl>
      <w:tblPr>
        <w:tblW w:w="10540" w:type="dxa"/>
        <w:tblLook w:val="04A0" w:firstRow="1" w:lastRow="0" w:firstColumn="1" w:lastColumn="0" w:noHBand="0" w:noVBand="1"/>
      </w:tblPr>
      <w:tblGrid>
        <w:gridCol w:w="3079"/>
        <w:gridCol w:w="1400"/>
        <w:gridCol w:w="1400"/>
        <w:gridCol w:w="1400"/>
        <w:gridCol w:w="1400"/>
        <w:gridCol w:w="980"/>
        <w:gridCol w:w="980"/>
      </w:tblGrid>
      <w:tr w:rsidR="00F54B10" w:rsidRPr="00E275FA" w14:paraId="2909591F" w14:textId="77777777" w:rsidTr="00675055">
        <w:trPr>
          <w:trHeight w:val="320"/>
          <w:tblHeader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2BF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Tissue/Gen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139F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  <w:t>ANKRD20A10P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77C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  <w:t>ATP12A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1D11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  <w:t>IRX1P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BB0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  <w:t>RNF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84B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  <w:t>RNY1P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B33A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i/>
                <w:color w:val="000000"/>
                <w:szCs w:val="16"/>
              </w:rPr>
              <w:t>RPL26P34</w:t>
            </w:r>
          </w:p>
        </w:tc>
      </w:tr>
      <w:tr w:rsidR="00F54B10" w:rsidRPr="00E275FA" w14:paraId="241C8434" w14:textId="77777777" w:rsidTr="00675055">
        <w:trPr>
          <w:trHeight w:val="294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D0B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Spinal_cord_cervical_c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60F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AA3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96F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126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862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81B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350D597A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8B3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Artery_Aort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A6E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E8E482"/>
            <w:noWrap/>
            <w:vAlign w:val="center"/>
            <w:hideMark/>
          </w:tcPr>
          <w:p w14:paraId="2359128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>0.6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AA7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A1B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435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757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6E7A2755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66A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Live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CE0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611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AAD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E0F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C4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935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7600F1A1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CBD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Pancrea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903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F7C155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>7.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E35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B13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435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7C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63822528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B15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Adrenal_Glan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0AA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DE7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41F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8C4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8C4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961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6730DC6E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54D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Nucleus_accumbens_basal_gangl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5F6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94B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D17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25B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A2A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3A2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62165BC6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683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Prosta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4C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C1B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64A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165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EC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148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1C7A197F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9CA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Whole_Bloo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EDA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B1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F0B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5C4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CC8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6FB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28F0FDE7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D1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Cerebellar_Hemispher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CEC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D04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3D2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3F8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9C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B05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5240F383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3EA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Muscle_Skeleta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DEF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8AF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232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924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F60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FEC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3D26913D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B7C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Lu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A0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AEC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7AF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D61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A03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AEE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1B626D10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B48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Colon_Transvers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174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D04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58C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EFD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BB6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4B2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29669EA1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AF4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Skin_Sun_Exposed_Lower_leg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97B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CAE79"/>
            <w:noWrap/>
            <w:vAlign w:val="center"/>
            <w:hideMark/>
          </w:tcPr>
          <w:p w14:paraId="14A49F5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>4.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FEF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FC5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74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8B4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3A825D6B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4CE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Thyroi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C9B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12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98B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DAC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01D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B25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5B8484B6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92F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Cells_Transformed_fibroblast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17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3CD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633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188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556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A0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3339A695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18C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Adipose_Visceral_Oment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676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23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145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045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4D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150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0CD14823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7C9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Vagin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A9B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49B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E91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071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F0D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A4B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36C0F26F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29C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Adipose_Subcutaneo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809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39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30B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647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8CE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872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4B295889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B3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Hippocamp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597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DD3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16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C02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4B9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AB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00465740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DA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Caudate_basal_gangl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A4C9C0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E5D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BB3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A00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A96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6FE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39F6E101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F3D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Heart_Left_Ventricl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49E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0FB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D58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45E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839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1B3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4D1D5D72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C82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Esophagus_Gastroesophageal_Junction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F2A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E2B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4B3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860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767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58E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00F181C8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B09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Esophagus_Musculari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347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041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A83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2A2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150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435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0D474257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DF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Small_Intestine_Terminal_Ile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624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BC5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974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E0B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DF7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D0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0986A371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CA9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Pituit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0A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58E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C2B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6E2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AF6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B9B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72A81B01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CB5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Anterior_cingulate_cortex_BA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9A2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D58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CE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362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15A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193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12CA56A8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EED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Testi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D91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0E6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871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556ABA2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>0.0000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F9E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F24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3175634A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26F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Artery_Corona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44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288838A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AAE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F6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83F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4BC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6121457D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D37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Corte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58C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B9574"/>
            <w:noWrap/>
            <w:vAlign w:val="center"/>
            <w:hideMark/>
          </w:tcPr>
          <w:p w14:paraId="76BF63A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>5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B37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C64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864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238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6AD966CD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BCE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Artery_Tibia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CFD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center"/>
            <w:hideMark/>
          </w:tcPr>
          <w:p w14:paraId="6730401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>0.8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182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BA4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35E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435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33D71A1F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AC9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Uteru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599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31A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A87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87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A6E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CC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2E5ECACA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EA3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Stomach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DE6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E58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D98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3BC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276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23C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16C206AE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745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Colon_Sigmoi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F9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F26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66E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E9A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E8C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2C7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5D346A96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FEF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Hypothalamu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A3E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461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6ED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240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69F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C7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0AA8EE00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D8A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lastRenderedPageBreak/>
              <w:t>Brain_Amygdal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688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693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898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918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E7C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4B5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5DA4176B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1B9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Esophagus_Mucos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36E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A9E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657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9E0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996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185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275B5241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59F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Minor_Salivary_Gland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00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FA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9C7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7E4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966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C09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571AFE24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4DD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Frontal_Cortex_BA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52B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559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ADB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FB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3E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241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166E01F9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9F3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Substantia_nigr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EFA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80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635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AA2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329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D34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271ED3D5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6E7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Heart_Atrial_Appendag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CB1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F9B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8D1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A05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581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2BF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220C9F51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1F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Putamen_basal_ganglia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A3BD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31D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2CE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EED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76D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044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157BE4C5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B9B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Ova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ADA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B9C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DB4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713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070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0B3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6EF0AD8B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1E5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ain_Cerebellum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2C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764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73A8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7E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7B9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A20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51993FCD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9BA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Splee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BD0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258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CB0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034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A0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F65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37DB72B6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83F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Skin_Not_Sun_Exposed_Suprapubic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187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15C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419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D2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A78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66D2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7501B1AF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839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Nerve_Tibial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8A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969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940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6A3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B1F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9B9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62DA0B09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86A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Breast_Mammary_Tissue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924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563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EF9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09A1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30CA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A44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54006107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50E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proofErr w:type="spellStart"/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Cells_EBV-transformed_lymphocyte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8B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91EC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D97B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403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539F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EC34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  <w:tr w:rsidR="00F54B10" w:rsidRPr="00E275FA" w14:paraId="17E8CD01" w14:textId="77777777" w:rsidTr="00675055">
        <w:trPr>
          <w:trHeight w:val="32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97371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b/>
                <w:bCs/>
                <w:color w:val="000000"/>
                <w:szCs w:val="16"/>
              </w:rPr>
              <w:t>Human nasal epithelia (HNE) from individuals with CF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93643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3781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1E1D7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1E1C0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significant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E6B46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6452E" w14:textId="77777777" w:rsidR="00F54B10" w:rsidRPr="00E275FA" w:rsidRDefault="00F54B10" w:rsidP="00675055">
            <w:pPr>
              <w:jc w:val="center"/>
              <w:rPr>
                <w:rFonts w:eastAsia="Times New Roman" w:cs="Times New Roman"/>
                <w:color w:val="000000"/>
                <w:szCs w:val="16"/>
              </w:rPr>
            </w:pPr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No </w:t>
            </w:r>
            <w:proofErr w:type="spellStart"/>
            <w:r w:rsidRPr="00E275FA">
              <w:rPr>
                <w:rFonts w:eastAsia="Times New Roman" w:cs="Times New Roman"/>
                <w:color w:val="000000"/>
                <w:szCs w:val="16"/>
              </w:rPr>
              <w:t>eQTL</w:t>
            </w:r>
            <w:proofErr w:type="spellEnd"/>
            <w:r w:rsidRPr="00E275FA">
              <w:rPr>
                <w:rFonts w:eastAsia="Times New Roman" w:cs="Times New Roman"/>
                <w:color w:val="000000"/>
                <w:szCs w:val="16"/>
              </w:rPr>
              <w:t xml:space="preserve"> data</w:t>
            </w:r>
          </w:p>
        </w:tc>
      </w:tr>
    </w:tbl>
    <w:p w14:paraId="590D6A4A" w14:textId="77777777" w:rsidR="00175391" w:rsidRDefault="00175391">
      <w:bookmarkStart w:id="0" w:name="_GoBack"/>
      <w:bookmarkEnd w:id="0"/>
    </w:p>
    <w:sectPr w:rsidR="00175391" w:rsidSect="00F54B1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B10"/>
    <w:rsid w:val="00175391"/>
    <w:rsid w:val="00F5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8B2F8"/>
  <w15:chartTrackingRefBased/>
  <w15:docId w15:val="{02C18B0D-3A06-4DE9-8D1A-835B6F8D5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B10"/>
    <w:pPr>
      <w:spacing w:after="0" w:line="240" w:lineRule="auto"/>
    </w:pPr>
    <w:rPr>
      <w:rFonts w:ascii="Times New Roman" w:hAnsi="Times New Roman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4B10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nhideWhenUsed/>
    <w:rsid w:val="00F54B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bit.ly/LocusFocus-ATP12A-Full-Exampl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6AA336A653914F9BAD057790CB58BB" ma:contentTypeVersion="12" ma:contentTypeDescription="Create a new document." ma:contentTypeScope="" ma:versionID="dc280493df3af111f6f77d9784c62532">
  <xsd:schema xmlns:xsd="http://www.w3.org/2001/XMLSchema" xmlns:xs="http://www.w3.org/2001/XMLSchema" xmlns:p="http://schemas.microsoft.com/office/2006/metadata/properties" xmlns:ns3="833b99f1-4380-43bc-9613-ba71663378d3" xmlns:ns4="09600175-e8a5-461b-9ddc-eb9ba9f39c24" targetNamespace="http://schemas.microsoft.com/office/2006/metadata/properties" ma:root="true" ma:fieldsID="c0a09ce1359541a54f72634e03d0c766" ns3:_="" ns4:_="">
    <xsd:import namespace="833b99f1-4380-43bc-9613-ba71663378d3"/>
    <xsd:import namespace="09600175-e8a5-461b-9ddc-eb9ba9f39c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b99f1-4380-43bc-9613-ba71663378d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00175-e8a5-461b-9ddc-eb9ba9f3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484280-CAB8-4E0D-9B4C-E537DF77E4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b99f1-4380-43bc-9613-ba71663378d3"/>
    <ds:schemaRef ds:uri="09600175-e8a5-461b-9ddc-eb9ba9f39c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EB0667-BCC0-4C13-A2F3-34218F796D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CA5779-A59D-4D4A-9B20-5960D177A0EB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833b99f1-4380-43bc-9613-ba71663378d3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09600175-e8a5-461b-9ddc-eb9ba9f39c2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61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 Panjwani</dc:creator>
  <cp:keywords/>
  <dc:description/>
  <cp:lastModifiedBy>Naim Panjwani</cp:lastModifiedBy>
  <cp:revision>1</cp:revision>
  <dcterms:created xsi:type="dcterms:W3CDTF">2020-04-24T02:25:00Z</dcterms:created>
  <dcterms:modified xsi:type="dcterms:W3CDTF">2020-04-24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6AA336A653914F9BAD057790CB58BB</vt:lpwstr>
  </property>
</Properties>
</file>